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507121" w14:textId="77777777" w:rsidR="008173C7" w:rsidRDefault="008173C7">
      <w:pPr>
        <w:rPr>
          <w:lang w:val="en-US"/>
        </w:rPr>
      </w:pPr>
    </w:p>
    <w:p w14:paraId="6AB3C9A4" w14:textId="5765D388" w:rsidR="008173C7" w:rsidRDefault="008173C7">
      <w:pPr>
        <w:rPr>
          <w:lang w:val="en-US"/>
        </w:rPr>
      </w:pPr>
    </w:p>
    <w:p w14:paraId="22F51DFB" w14:textId="77777777" w:rsidR="008173C7" w:rsidRDefault="008173C7">
      <w:pPr>
        <w:rPr>
          <w:lang w:val="en-US"/>
        </w:rPr>
      </w:pPr>
    </w:p>
    <w:p w14:paraId="18C3D158" w14:textId="77777777" w:rsidR="008173C7" w:rsidRDefault="008173C7">
      <w:pPr>
        <w:rPr>
          <w:lang w:val="en-US"/>
        </w:rPr>
      </w:pPr>
    </w:p>
    <w:p w14:paraId="3FAD7B48" w14:textId="77777777" w:rsidR="008173C7" w:rsidRDefault="008173C7">
      <w:pPr>
        <w:rPr>
          <w:lang w:val="en-US"/>
        </w:rPr>
      </w:pPr>
    </w:p>
    <w:tbl>
      <w:tblPr>
        <w:tblW w:w="14697" w:type="dxa"/>
        <w:tblLook w:val="04A0" w:firstRow="1" w:lastRow="0" w:firstColumn="1" w:lastColumn="0" w:noHBand="0" w:noVBand="1"/>
      </w:tblPr>
      <w:tblGrid>
        <w:gridCol w:w="1340"/>
        <w:gridCol w:w="4229"/>
        <w:gridCol w:w="1194"/>
        <w:gridCol w:w="1170"/>
        <w:gridCol w:w="1051"/>
        <w:gridCol w:w="934"/>
        <w:gridCol w:w="1387"/>
        <w:gridCol w:w="1287"/>
        <w:gridCol w:w="971"/>
        <w:gridCol w:w="1238"/>
      </w:tblGrid>
      <w:tr w:rsidR="008173C7" w:rsidRPr="008173C7" w14:paraId="6B2E1D36" w14:textId="77777777" w:rsidTr="008173C7">
        <w:trPr>
          <w:trHeight w:val="29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A7D8A" w14:textId="77777777" w:rsidR="008173C7" w:rsidRPr="008173C7" w:rsidRDefault="008173C7" w:rsidP="008173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.ID</w:t>
            </w:r>
          </w:p>
        </w:tc>
        <w:tc>
          <w:tcPr>
            <w:tcW w:w="42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F07AC" w14:textId="77777777" w:rsidR="008173C7" w:rsidRPr="008173C7" w:rsidRDefault="008173C7" w:rsidP="008173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Term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64AF2" w14:textId="77777777" w:rsidR="008173C7" w:rsidRPr="008173C7" w:rsidRDefault="008173C7" w:rsidP="008173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nnotate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5EA3F" w14:textId="77777777" w:rsidR="008173C7" w:rsidRPr="008173C7" w:rsidRDefault="008173C7" w:rsidP="008173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Significant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865E8" w14:textId="77777777" w:rsidR="008173C7" w:rsidRPr="008173C7" w:rsidRDefault="008173C7" w:rsidP="008173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Expected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A21DD" w14:textId="77777777" w:rsidR="008173C7" w:rsidRPr="008173C7" w:rsidRDefault="008173C7" w:rsidP="008173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proofErr w:type="spellStart"/>
            <w:r w:rsidRPr="008173C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pvalue</w:t>
            </w:r>
            <w:proofErr w:type="spellEnd"/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1F80C" w14:textId="77777777" w:rsidR="008173C7" w:rsidRPr="008173C7" w:rsidRDefault="008173C7" w:rsidP="008173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proofErr w:type="spellStart"/>
            <w:r w:rsidRPr="008173C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dj_pvalue</w:t>
            </w:r>
            <w:proofErr w:type="spellEnd"/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5B940" w14:textId="77777777" w:rsidR="008173C7" w:rsidRPr="008173C7" w:rsidRDefault="008173C7" w:rsidP="008173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regulation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0C4BD" w14:textId="77777777" w:rsidR="008173C7" w:rsidRPr="008173C7" w:rsidRDefault="008173C7" w:rsidP="008173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tissue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83D23" w14:textId="2CFFABDC" w:rsidR="008173C7" w:rsidRPr="008173C7" w:rsidRDefault="007F6322" w:rsidP="008173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Strain</w:t>
            </w:r>
          </w:p>
        </w:tc>
      </w:tr>
      <w:tr w:rsidR="008173C7" w:rsidRPr="008173C7" w14:paraId="376790A0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394FB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50731</w:t>
            </w:r>
          </w:p>
        </w:tc>
        <w:tc>
          <w:tcPr>
            <w:tcW w:w="4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73E78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 xml:space="preserve">positive regulation of </w:t>
            </w:r>
            <w:proofErr w:type="gramStart"/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peptidyl-tyrosine</w:t>
            </w:r>
            <w:proofErr w:type="gramEnd"/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 xml:space="preserve"> </w:t>
            </w:r>
            <w:proofErr w:type="spellStart"/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phosphory</w:t>
            </w:r>
            <w:proofErr w:type="spellEnd"/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...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460E8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6598E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67C0D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.1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1B293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.6e-0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C7F8E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05001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62F5E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41F9C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Liver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D8440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LB</w:t>
            </w:r>
          </w:p>
        </w:tc>
      </w:tr>
      <w:tr w:rsidR="008173C7" w:rsidRPr="008173C7" w14:paraId="7BB630BE" w14:textId="77777777" w:rsidTr="008173C7">
        <w:trPr>
          <w:trHeight w:val="29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409E4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06952</w:t>
            </w:r>
          </w:p>
        </w:tc>
        <w:tc>
          <w:tcPr>
            <w:tcW w:w="4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C3968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proofErr w:type="spellStart"/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efense</w:t>
            </w:r>
            <w:proofErr w:type="spellEnd"/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 xml:space="preserve"> response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332DC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54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2E0DC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5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947F0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7.97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9B13B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3.1e-06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105C3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96906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7082B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13CE7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Liver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A373F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ual</w:t>
            </w:r>
          </w:p>
        </w:tc>
      </w:tr>
      <w:tr w:rsidR="008173C7" w:rsidRPr="008173C7" w14:paraId="5058BD59" w14:textId="77777777" w:rsidTr="008173C7">
        <w:trPr>
          <w:trHeight w:val="29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8E675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70098</w:t>
            </w:r>
          </w:p>
        </w:tc>
        <w:tc>
          <w:tcPr>
            <w:tcW w:w="42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DCCAE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 xml:space="preserve">chemokine-mediated </w:t>
            </w:r>
            <w:proofErr w:type="spellStart"/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signaling</w:t>
            </w:r>
            <w:proofErr w:type="spellEnd"/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 xml:space="preserve"> pathway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1EF33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25604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0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A8CCE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72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87AE6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5.7e-10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FAF02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.78182E-06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9B752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A853A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Liver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5E400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Ross</w:t>
            </w:r>
          </w:p>
        </w:tc>
      </w:tr>
      <w:tr w:rsidR="008173C7" w:rsidRPr="008173C7" w14:paraId="121165C4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4E801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07186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5650C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 xml:space="preserve">G protein-coupled receptor </w:t>
            </w:r>
            <w:proofErr w:type="spellStart"/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signaling</w:t>
            </w:r>
            <w:proofErr w:type="spellEnd"/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 xml:space="preserve"> pathwa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272C6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9E1AF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3C28E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6.6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B7C1B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3.7e-0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4EC54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5.7831E-0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B2828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077FA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Liver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76599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Ross</w:t>
            </w:r>
          </w:p>
        </w:tc>
      </w:tr>
      <w:tr w:rsidR="008173C7" w:rsidRPr="008173C7" w14:paraId="3629A745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9D91C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02548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AD6E6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monocyte chemotaxi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2F338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997FD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8AD6F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4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26414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6.5e-0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60432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000677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BBD18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20DC6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Liver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7266A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Ross</w:t>
            </w:r>
          </w:p>
        </w:tc>
      </w:tr>
      <w:tr w:rsidR="008173C7" w:rsidRPr="008173C7" w14:paraId="1B71B2DE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2D828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71346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B6B6B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ellular response to type II interfero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4CF7E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91CFE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A1ECE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.3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C9934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3.9e-0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E4DF7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3.04785E-0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1A9AF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79E2E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Liver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C0B14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Ross</w:t>
            </w:r>
          </w:p>
        </w:tc>
      </w:tr>
      <w:tr w:rsidR="008173C7" w:rsidRPr="008173C7" w14:paraId="07164193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7B5C1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01910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4956B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regulation of leukocyte mediated cytotoxicit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4D75A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67B5A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6F581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4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5061E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.0e-0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885D6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01250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353E2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5E994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Liver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EC2DC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Ross</w:t>
            </w:r>
          </w:p>
        </w:tc>
      </w:tr>
      <w:tr w:rsidR="008173C7" w:rsidRPr="008173C7" w14:paraId="333B0517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E5B19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50854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9BEDA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 xml:space="preserve">regulation of antigen receptor-mediated </w:t>
            </w:r>
            <w:proofErr w:type="spellStart"/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signaling</w:t>
            </w:r>
            <w:proofErr w:type="spellEnd"/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 xml:space="preserve"> ..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B72E8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41395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02B26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8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4198F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6.9e-0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56B1A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03594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A8A5A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A8A97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Liver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3B246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Ross</w:t>
            </w:r>
          </w:p>
        </w:tc>
      </w:tr>
      <w:tr w:rsidR="008173C7" w:rsidRPr="008173C7" w14:paraId="7823C480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F1F24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50853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A9579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 xml:space="preserve">B cell receptor </w:t>
            </w:r>
            <w:proofErr w:type="spellStart"/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signaling</w:t>
            </w:r>
            <w:proofErr w:type="spellEnd"/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 xml:space="preserve"> pathwa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5244A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E02D9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0221C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8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97FDC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.5e-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B0624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669857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79083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FA79D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Liver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E0A73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Ross</w:t>
            </w:r>
          </w:p>
        </w:tc>
      </w:tr>
      <w:tr w:rsidR="008173C7" w:rsidRPr="008173C7" w14:paraId="1ADAD2DC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663D4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06954</w:t>
            </w:r>
          </w:p>
        </w:tc>
        <w:tc>
          <w:tcPr>
            <w:tcW w:w="4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08346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inflammatory response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8E44F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B4FEF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68E97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7.8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91FFA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.8e-0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CB3F4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7033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07479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14830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Liver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B0139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Ross</w:t>
            </w:r>
          </w:p>
        </w:tc>
      </w:tr>
      <w:tr w:rsidR="008173C7" w:rsidRPr="008173C7" w14:paraId="1B374DC3" w14:textId="77777777" w:rsidTr="008173C7">
        <w:trPr>
          <w:trHeight w:val="29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802A9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30199</w:t>
            </w:r>
          </w:p>
        </w:tc>
        <w:tc>
          <w:tcPr>
            <w:tcW w:w="42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AE4D7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ollagen fibril organization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9BE9C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3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22A7C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49949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.43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94EE1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.2e-10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3BA8C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7.436E-07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8582A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B0BC9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Jejunum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017A0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LB</w:t>
            </w:r>
          </w:p>
        </w:tc>
      </w:tr>
      <w:tr w:rsidR="008173C7" w:rsidRPr="008173C7" w14:paraId="40C9DF64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EF640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01525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9C8DE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ngiogenesi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BE1C4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0CC02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5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F3E38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9.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2CDD8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.6e-0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FE011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0439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3A4BE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4128D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Jejun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852B6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LB</w:t>
            </w:r>
          </w:p>
        </w:tc>
      </w:tr>
      <w:tr w:rsidR="008173C7" w:rsidRPr="008173C7" w14:paraId="5EB87906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BDFEA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30198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9CCA7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extracellular matrix organizatio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D08CB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743B0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4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C9F02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0.3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D1B65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4.8e-0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0BB58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0540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00E04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66A47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Jejun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7C976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LB</w:t>
            </w:r>
          </w:p>
        </w:tc>
      </w:tr>
      <w:tr w:rsidR="008173C7" w:rsidRPr="008173C7" w14:paraId="4F102BD6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7CE1E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07155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B472A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ell adhesio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5F02D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5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BA0A1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9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DEF65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42.8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5C44C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8.5e-0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83979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07182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1DB0F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D8AEC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Jejun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72341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LB</w:t>
            </w:r>
          </w:p>
        </w:tc>
      </w:tr>
      <w:tr w:rsidR="008173C7" w:rsidRPr="008173C7" w14:paraId="4A8D458A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E8590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46716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6B077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muscle cell cellular homeostasi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CA630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05AED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D079F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.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A2A37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3.3e-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25673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2230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B44C8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A7FAD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Jejun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0F395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LB</w:t>
            </w:r>
          </w:p>
        </w:tc>
      </w:tr>
      <w:tr w:rsidR="008173C7" w:rsidRPr="008173C7" w14:paraId="762BA190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191A1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55002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CA6CE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striated muscle cell developmen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7F418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C0C97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BEED2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.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5D2B1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.1e-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0B96D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619666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65E72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1F8B4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Jejun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F018E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LB</w:t>
            </w:r>
          </w:p>
        </w:tc>
      </w:tr>
      <w:tr w:rsidR="008173C7" w:rsidRPr="008173C7" w14:paraId="42DE7482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2109F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01666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44841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response to hypox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4AAB2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571A3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56788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7.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1CD22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.1e-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76D96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9717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40456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71FD9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Jejun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DA20C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LB</w:t>
            </w:r>
          </w:p>
        </w:tc>
      </w:tr>
      <w:tr w:rsidR="008173C7" w:rsidRPr="008173C7" w14:paraId="3BF24C07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88A5F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lastRenderedPageBreak/>
              <w:t>GO:0098609</w:t>
            </w:r>
          </w:p>
        </w:tc>
        <w:tc>
          <w:tcPr>
            <w:tcW w:w="4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154FA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ell-cell adhesion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5B50B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3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F1FA5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4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DBCB5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5.6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D3556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.3e-0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3E5F5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9717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9A6F1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65B92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Jejunum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3B8B7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LB</w:t>
            </w:r>
          </w:p>
        </w:tc>
      </w:tr>
      <w:tr w:rsidR="008173C7" w:rsidRPr="008173C7" w14:paraId="78660AA5" w14:textId="77777777" w:rsidTr="008173C7">
        <w:trPr>
          <w:trHeight w:val="29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B72A5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30199</w:t>
            </w:r>
          </w:p>
        </w:tc>
        <w:tc>
          <w:tcPr>
            <w:tcW w:w="42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A166F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ollagen fibril organization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B68C8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3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F8CEE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4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E8338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.92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CBF74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.3e-09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9A341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0003042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8AD7C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442B8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Jejunum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04A0F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ual</w:t>
            </w:r>
          </w:p>
        </w:tc>
      </w:tr>
      <w:tr w:rsidR="008173C7" w:rsidRPr="008173C7" w14:paraId="6744135B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35D0A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30198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547A2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extracellular matrix organizatio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A0D90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6FC85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4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23E6D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8.2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1B9B5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.8e-0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E33FE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000304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D4594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32258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Jejun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9732A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ual</w:t>
            </w:r>
          </w:p>
        </w:tc>
      </w:tr>
      <w:tr w:rsidR="008173C7" w:rsidRPr="008173C7" w14:paraId="4D83FFFA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78910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07155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20014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ell adhesio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9F43A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5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B43BD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7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28E5D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33.9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C646C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.4e-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54684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1284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F3A7F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426C6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Jejun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077E3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ual</w:t>
            </w:r>
          </w:p>
        </w:tc>
      </w:tr>
      <w:tr w:rsidR="008173C7" w:rsidRPr="008173C7" w14:paraId="4F908863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002B8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98609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53213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ell-cell adhesio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EC597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3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EFEA8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4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C53D8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0.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92CA8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.7e-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302CD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1284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F16D0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B0714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Jejun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B31C2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ual</w:t>
            </w:r>
          </w:p>
        </w:tc>
      </w:tr>
      <w:tr w:rsidR="008173C7" w:rsidRPr="008173C7" w14:paraId="70B7E2E1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D1E8B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55002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9BFDF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striated muscle cell developmen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28DC7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5D4DF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45717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9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DCC4B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.9e-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34944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1284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E7E63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356C8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Jejun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5270C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ual</w:t>
            </w:r>
          </w:p>
        </w:tc>
      </w:tr>
      <w:tr w:rsidR="008173C7" w:rsidRPr="008173C7" w14:paraId="449A2E96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7C4AD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46716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11343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muscle cell cellular homeostasi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CD932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4FD34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2638C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8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1C4EA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9.3e-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C3F67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523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93446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743CF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Jejun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148FE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ual</w:t>
            </w:r>
          </w:p>
        </w:tc>
      </w:tr>
      <w:tr w:rsidR="008173C7" w:rsidRPr="008173C7" w14:paraId="2FA503F4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A0310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01525</w:t>
            </w:r>
          </w:p>
        </w:tc>
        <w:tc>
          <w:tcPr>
            <w:tcW w:w="4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45D19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ngiogenesis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44B38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67399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3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D564D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5.0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497C6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.6e-0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F59F4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772571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AA303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C547F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Jejunum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284FE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ual</w:t>
            </w:r>
          </w:p>
        </w:tc>
      </w:tr>
      <w:tr w:rsidR="008173C7" w:rsidRPr="008173C7" w14:paraId="56117043" w14:textId="77777777" w:rsidTr="008173C7">
        <w:trPr>
          <w:trHeight w:val="29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56EE5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43502</w:t>
            </w:r>
          </w:p>
        </w:tc>
        <w:tc>
          <w:tcPr>
            <w:tcW w:w="4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C3D6E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regulation of muscle adaptation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D7091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428B7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4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ADD9B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7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462B2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4.8e-07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B02E7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16872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B599F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eactivated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9EC59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CE607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LB</w:t>
            </w:r>
          </w:p>
        </w:tc>
      </w:tr>
      <w:tr w:rsidR="008173C7" w:rsidRPr="008173C7" w14:paraId="06778BC5" w14:textId="77777777" w:rsidTr="008173C7">
        <w:trPr>
          <w:trHeight w:val="29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C8C62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50853</w:t>
            </w:r>
          </w:p>
        </w:tc>
        <w:tc>
          <w:tcPr>
            <w:tcW w:w="42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287D5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 xml:space="preserve">B cell receptor </w:t>
            </w:r>
            <w:proofErr w:type="spellStart"/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signaling</w:t>
            </w:r>
            <w:proofErr w:type="spellEnd"/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 xml:space="preserve"> pathway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1D682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3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F3B26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3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D1FCF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5.06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A1D8A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4.3e-12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C3310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.51145E-08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FD749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2E9B3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C8498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ual</w:t>
            </w:r>
          </w:p>
        </w:tc>
      </w:tr>
      <w:tr w:rsidR="008173C7" w:rsidRPr="008173C7" w14:paraId="789E282D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9C229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07186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A5E35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 xml:space="preserve">G protein-coupled receptor </w:t>
            </w:r>
            <w:proofErr w:type="spellStart"/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signaling</w:t>
            </w:r>
            <w:proofErr w:type="spellEnd"/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 xml:space="preserve"> pathwa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D03C0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3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5B730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9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18F7E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46.7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AB38F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8.3e-1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7462C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.45873E-0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BDBEE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0FA0E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58E3A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ual</w:t>
            </w:r>
          </w:p>
        </w:tc>
      </w:tr>
      <w:tr w:rsidR="008173C7" w:rsidRPr="008173C7" w14:paraId="69401F87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846C6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45582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000A8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positive regulation of T cell differentiatio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607FF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D88BE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3C954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6.5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F4900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.6e-0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0424A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3.04633E-0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C010E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1266A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B906B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ual</w:t>
            </w:r>
          </w:p>
        </w:tc>
      </w:tr>
      <w:tr w:rsidR="008173C7" w:rsidRPr="008173C7" w14:paraId="52373EB7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662E5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35556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CD7C2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intracellular signal transductio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E3540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4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D90D3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3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9A773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11.3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9B47A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3.8e-0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DAB06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3.33925E-0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6E4F1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9AA45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60629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ual</w:t>
            </w:r>
          </w:p>
        </w:tc>
      </w:tr>
      <w:tr w:rsidR="008173C7" w:rsidRPr="008173C7" w14:paraId="409E13AC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DDB02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06955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79E1E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immune respons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995D4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6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5B0F2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0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1FFF8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94.3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58E95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4.9e-0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BBA86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003444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FA310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F645F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A55E5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ual</w:t>
            </w:r>
          </w:p>
        </w:tc>
      </w:tr>
      <w:tr w:rsidR="008173C7" w:rsidRPr="008173C7" w14:paraId="3E4E8EDE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59364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06959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41800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humoral immune respons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9AC71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928DD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1A0DE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6.5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544C9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.3e-0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C8839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013055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2A4D5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A6D13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748BE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ual</w:t>
            </w:r>
          </w:p>
        </w:tc>
      </w:tr>
      <w:tr w:rsidR="008173C7" w:rsidRPr="008173C7" w14:paraId="01937F39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BBF6D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06935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B9E34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hemotaxi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0F00D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627A4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7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BC7C5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37.8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BC0E2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.6e-0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382A8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013055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837BB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ECC76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6A84D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ual</w:t>
            </w:r>
          </w:p>
        </w:tc>
      </w:tr>
      <w:tr w:rsidR="008173C7" w:rsidRPr="008173C7" w14:paraId="0636EB18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45ABE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45061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9E4DE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thymic T cell selectio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E06AD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32457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60370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.5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E8D65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3.4e-0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32DE3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014938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44146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8CBCF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F9294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ual</w:t>
            </w:r>
          </w:p>
        </w:tc>
      </w:tr>
      <w:tr w:rsidR="008173C7" w:rsidRPr="008173C7" w14:paraId="158D6AAE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5BB75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32673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532C6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regulation of interleukin-4 productio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9A368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E9F94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CBF98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.2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EE0FF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5.9e-0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A41A5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020738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53AD2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E68FF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EEF41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ual</w:t>
            </w:r>
          </w:p>
        </w:tc>
      </w:tr>
      <w:tr w:rsidR="008173C7" w:rsidRPr="008173C7" w14:paraId="0E94C661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2556C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50857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403A0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positive regulation of antigen receptor-mediated s..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BE079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F6983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F7B43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.2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8ADC7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5.9e-0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F8F79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020738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FE92E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1437B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6A140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ual</w:t>
            </w:r>
          </w:p>
        </w:tc>
      </w:tr>
      <w:tr w:rsidR="008173C7" w:rsidRPr="008173C7" w14:paraId="68DABC5E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B3E91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70098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C3DE3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 xml:space="preserve">chemokine-mediated </w:t>
            </w:r>
            <w:proofErr w:type="spellStart"/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signaling</w:t>
            </w:r>
            <w:proofErr w:type="spellEnd"/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 xml:space="preserve"> pathwa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ECEA8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AEEC8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729EC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5.3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03693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7.2e-0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A7859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021382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7CB18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72C9D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75528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ual</w:t>
            </w:r>
          </w:p>
        </w:tc>
      </w:tr>
      <w:tr w:rsidR="008173C7" w:rsidRPr="008173C7" w14:paraId="7E91474A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93E03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19221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CC718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 xml:space="preserve">cytokine-mediated </w:t>
            </w:r>
            <w:proofErr w:type="spellStart"/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signaling</w:t>
            </w:r>
            <w:proofErr w:type="spellEnd"/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 xml:space="preserve"> pathwa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E9A92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C8505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6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7CA35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30.0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558B3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7.3e-0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8B833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021382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F48F5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E9CF8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8B841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ual</w:t>
            </w:r>
          </w:p>
        </w:tc>
      </w:tr>
      <w:tr w:rsidR="008173C7" w:rsidRPr="008173C7" w14:paraId="13E95954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8CC22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30890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BFDB5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positive regulation of B cell proliferatio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0DBEC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1DE66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DDDF2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3.5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88685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.1e-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D9506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029742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AF8EB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C453B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8DE00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ual</w:t>
            </w:r>
          </w:p>
        </w:tc>
      </w:tr>
      <w:tr w:rsidR="008173C7" w:rsidRPr="008173C7" w14:paraId="472CC3A9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4AF3F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42102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40BE3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positive regulation of T cell proliferatio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8AAA6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7A26F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F472D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5.5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A74CB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.2e-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F7BB9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030128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A11F1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F2B0F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3B67D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ual</w:t>
            </w:r>
          </w:p>
        </w:tc>
      </w:tr>
      <w:tr w:rsidR="008173C7" w:rsidRPr="008173C7" w14:paraId="2B7C0EFE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AF39A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07165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0202F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signal transductio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F5842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6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9A3C1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57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C23C5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394.9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4EB65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.5e-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76FB0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0351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47F4A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4173F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C8BCD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ual</w:t>
            </w:r>
          </w:p>
        </w:tc>
      </w:tr>
      <w:tr w:rsidR="008173C7" w:rsidRPr="008173C7" w14:paraId="6768AB13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7DFBE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50672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F6214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negative regulation of lymphocyte proliferatio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25BE1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B8C93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CA1F9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5.6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E7446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.6e-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F585B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0351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D5401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C8600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D8D76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ual</w:t>
            </w:r>
          </w:p>
        </w:tc>
      </w:tr>
      <w:tr w:rsidR="008173C7" w:rsidRPr="008173C7" w14:paraId="677143DA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7F57C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50856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15A01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 xml:space="preserve">regulation of T cell receptor </w:t>
            </w:r>
            <w:proofErr w:type="spellStart"/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signaling</w:t>
            </w:r>
            <w:proofErr w:type="spellEnd"/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 xml:space="preserve"> pathwa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6CEE6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C3507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B47E7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3.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23426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.2e-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7575D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045488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F8883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501DB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4D021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ual</w:t>
            </w:r>
          </w:p>
        </w:tc>
      </w:tr>
      <w:tr w:rsidR="008173C7" w:rsidRPr="008173C7" w14:paraId="058EE6B9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4DD74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19722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0B47D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 xml:space="preserve">calcium-mediated </w:t>
            </w:r>
            <w:proofErr w:type="spellStart"/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signaling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8D0F1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46380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3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9F6F3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3.9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38CC2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.6e-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BEF6E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050772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D19AA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E6C44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C60EB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ual</w:t>
            </w:r>
          </w:p>
        </w:tc>
      </w:tr>
      <w:tr w:rsidR="008173C7" w:rsidRPr="008173C7" w14:paraId="6C57D9CF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60865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lastRenderedPageBreak/>
              <w:t>GO:0050852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CE594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 xml:space="preserve">T cell receptor </w:t>
            </w:r>
            <w:proofErr w:type="spellStart"/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signaling</w:t>
            </w:r>
            <w:proofErr w:type="spellEnd"/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 xml:space="preserve"> pathwa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04545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E2E1F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3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C5519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0.2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960E5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3.8e-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70F9A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07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E5BB1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0597C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5CF20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ual</w:t>
            </w:r>
          </w:p>
        </w:tc>
      </w:tr>
      <w:tr w:rsidR="008173C7" w:rsidRPr="008173C7" w14:paraId="03B362B4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BDC94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32722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9CF57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positive regulation of chemokine productio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41193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318F5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13FB4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3.8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5A7EA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4.1e-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7BFCE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07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62F29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BEBE5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58C48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ual</w:t>
            </w:r>
          </w:p>
        </w:tc>
      </w:tr>
      <w:tr w:rsidR="008173C7" w:rsidRPr="008173C7" w14:paraId="65D15D27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E3DE1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32743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893D7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positive regulation of interleukin-2 productio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C744D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6759B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A87A9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3.4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33BC2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4.4e-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84164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07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170D8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2EE4E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CE607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ual</w:t>
            </w:r>
          </w:p>
        </w:tc>
      </w:tr>
      <w:tr w:rsidR="008173C7" w:rsidRPr="008173C7" w14:paraId="72749609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F8D5E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46640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F0DB7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regulation of alpha-beta T cell proliferatio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DF2A7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2F451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3A6CF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.9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335E1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4.4e-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6DB0B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07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E1AD2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7E4B8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E5F8D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ual</w:t>
            </w:r>
          </w:p>
        </w:tc>
      </w:tr>
      <w:tr w:rsidR="008173C7" w:rsidRPr="008173C7" w14:paraId="2FB32F73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CD42C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50729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49464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positive regulation of inflammatory respons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DBCA2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A79CD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F9D58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6.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3F3C9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7.6e-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C5669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116147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BE5AA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69DB2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CA7EE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ual</w:t>
            </w:r>
          </w:p>
        </w:tc>
      </w:tr>
      <w:tr w:rsidR="008173C7" w:rsidRPr="008173C7" w14:paraId="4933B31D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02E64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30155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05D1D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regulation of cell adhesio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0F082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3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7964C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2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DD11A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55.9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BB713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3.3e-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B2B92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483312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34773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8BE39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67A6E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ual</w:t>
            </w:r>
          </w:p>
        </w:tc>
      </w:tr>
      <w:tr w:rsidR="008173C7" w:rsidRPr="008173C7" w14:paraId="2F18E2D8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B41C4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02768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6DB10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immune response-regulating cell surface receptor s..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ECD01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B7130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7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1FF66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9.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FD866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6.1e-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DB412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833185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1E97C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716D0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2D817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ual</w:t>
            </w:r>
          </w:p>
        </w:tc>
      </w:tr>
      <w:tr w:rsidR="008173C7" w:rsidRPr="008173C7" w14:paraId="18AD2716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33A7A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30888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75B80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regulation of B cell proliferatio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DF6AC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CEEA9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CC2DA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5.3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C0FF7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6.3e-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D70B6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833185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9EB3B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20CAE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D2550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ual</w:t>
            </w:r>
          </w:p>
        </w:tc>
      </w:tr>
      <w:tr w:rsidR="008173C7" w:rsidRPr="008173C7" w14:paraId="3DE54BC6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1333C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43368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76023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positive T cell selectio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FE24D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977AB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0B0D7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3.1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CFA27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6.4e-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58009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833185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DB940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8C03D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3C4E5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ual</w:t>
            </w:r>
          </w:p>
        </w:tc>
      </w:tr>
      <w:tr w:rsidR="008173C7" w:rsidRPr="008173C7" w14:paraId="734607DF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8C8D1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32729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CC442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 xml:space="preserve">positive regulation of type II interferon </w:t>
            </w:r>
            <w:proofErr w:type="spellStart"/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producti</w:t>
            </w:r>
            <w:proofErr w:type="spellEnd"/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..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1D2A6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AE665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5A476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4.1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2E868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7.0e-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AB7B2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850403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6004D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6859B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059E8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ual</w:t>
            </w:r>
          </w:p>
        </w:tc>
      </w:tr>
      <w:tr w:rsidR="008173C7" w:rsidRPr="008173C7" w14:paraId="77CBEEA6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8FA1C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45577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FE700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regulation of B cell differentiatio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DDB3F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0B71C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D81FD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.6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0B86C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7.2e-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00EA1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850403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E1906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2A943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43E05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ual</w:t>
            </w:r>
          </w:p>
        </w:tc>
      </w:tr>
      <w:tr w:rsidR="008173C7" w:rsidRPr="008173C7" w14:paraId="0D932391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F5648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06954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E025D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inflammatory respons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D8D71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3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7F1DB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9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6352D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44.9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2D84A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7.3e-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059A9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850403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C8CE0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5371B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FD675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ual</w:t>
            </w:r>
          </w:p>
        </w:tc>
      </w:tr>
      <w:tr w:rsidR="008173C7" w:rsidRPr="008173C7" w14:paraId="3806DAB0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83C14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42531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5B343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positive regulation of tyrosine phosphorylation of..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B1609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94B7B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1A351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.2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36186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7.5e-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11856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850403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F8018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2054B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1C95D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ual</w:t>
            </w:r>
          </w:p>
        </w:tc>
      </w:tr>
      <w:tr w:rsidR="008173C7" w:rsidRPr="008173C7" w14:paraId="7B446D12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06CF9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08277</w:t>
            </w:r>
          </w:p>
        </w:tc>
        <w:tc>
          <w:tcPr>
            <w:tcW w:w="4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180E4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 xml:space="preserve">regulation of G protein-coupled receptor </w:t>
            </w:r>
            <w:proofErr w:type="spellStart"/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signaling</w:t>
            </w:r>
            <w:proofErr w:type="spellEnd"/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...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AB586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2918C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686B8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6.5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B1908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8.9e-0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C4017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977609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399AF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B948E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EFE74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ual</w:t>
            </w:r>
          </w:p>
        </w:tc>
      </w:tr>
      <w:tr w:rsidR="008173C7" w:rsidRPr="008173C7" w14:paraId="7570D1F4" w14:textId="77777777" w:rsidTr="008173C7">
        <w:trPr>
          <w:trHeight w:val="29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94FF1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32981</w:t>
            </w:r>
          </w:p>
        </w:tc>
        <w:tc>
          <w:tcPr>
            <w:tcW w:w="42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C8287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mitochondrial respiratory chain complex I assembly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854CE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4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A1B8E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32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003AE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4.37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A1608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.9e-23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C196E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6.6785E-20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879B6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eactivated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21269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91112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ual</w:t>
            </w:r>
          </w:p>
        </w:tc>
      </w:tr>
      <w:tr w:rsidR="008173C7" w:rsidRPr="008173C7" w14:paraId="0B9B80CF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36592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06120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C431E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 xml:space="preserve">mitochondrial electron transport, NADH to </w:t>
            </w:r>
            <w:proofErr w:type="spellStart"/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ubiquino</w:t>
            </w:r>
            <w:proofErr w:type="spellEnd"/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..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7AEC4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85903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BB0B0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.6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63FA8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.4e-1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4E333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.4605E-1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D0D32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e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FFFC5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402C7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ual</w:t>
            </w:r>
          </w:p>
        </w:tc>
      </w:tr>
      <w:tr w:rsidR="008173C7" w:rsidRPr="008173C7" w14:paraId="3985E8BB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949FB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42775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818A5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mitochondrial ATP synthesis coupled electron trans..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65273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5DDD1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3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B852C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4.9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0D88D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4.6e-1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084E5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5.38967E-1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71FB4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e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82669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68B2C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ual</w:t>
            </w:r>
          </w:p>
        </w:tc>
      </w:tr>
      <w:tr w:rsidR="008173C7" w:rsidRPr="008173C7" w14:paraId="3E943C90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E2E4A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19646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2BD5A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erobic electron transport chai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6F1D3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7F41B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3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CA273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4.5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0EC51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.2e-1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6D7C2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.93325E-0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022E3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e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75095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B302E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ual</w:t>
            </w:r>
          </w:p>
        </w:tc>
      </w:tr>
      <w:tr w:rsidR="008173C7" w:rsidRPr="008173C7" w14:paraId="785B7555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430B6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15986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D8C22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proton motive force-driven ATP synthesi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5E246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65CCF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3790B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.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780FA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.1e-1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BB289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7.733E-0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D290E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e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CDE85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16563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ual</w:t>
            </w:r>
          </w:p>
        </w:tc>
      </w:tr>
      <w:tr w:rsidR="008173C7" w:rsidRPr="008173C7" w14:paraId="45D49B6D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12D12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06412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AFAA9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translatio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EE72F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4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7BBFC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7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37814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45.2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286AF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.7e-0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5C550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014562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F4A74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e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82D6B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31D37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ual</w:t>
            </w:r>
          </w:p>
        </w:tc>
      </w:tr>
      <w:tr w:rsidR="008173C7" w:rsidRPr="008173C7" w14:paraId="7B6C803A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B7347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22900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213A1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electron transport chai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7E11A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38594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5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83E27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7.8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551A3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.9e-0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98A3F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014562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956EC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e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872E1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BDEBA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ual</w:t>
            </w:r>
          </w:p>
        </w:tc>
      </w:tr>
      <w:tr w:rsidR="008173C7" w:rsidRPr="008173C7" w14:paraId="766A9EF8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01840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06743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F075F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ubiquinone metabolic proces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AA33A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4A822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305CE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.6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2876D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5.0e-0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24767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021968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9F5FC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e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EADE6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212DD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ual</w:t>
            </w:r>
          </w:p>
        </w:tc>
      </w:tr>
      <w:tr w:rsidR="008173C7" w:rsidRPr="008173C7" w14:paraId="4725EC52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18581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06099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B97FA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tricarboxylic acid cycl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2443D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099B8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62593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.2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C4A4C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.7e-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B33E7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1054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30D25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e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C1152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13833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ual</w:t>
            </w:r>
          </w:p>
        </w:tc>
      </w:tr>
      <w:tr w:rsidR="008173C7" w:rsidRPr="008173C7" w14:paraId="4936F579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7DFEE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lastRenderedPageBreak/>
              <w:t>GO:0007007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674A5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inner mitochondrial membrane organizatio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5A6D9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EA28E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F059D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.3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744AF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4.8e-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2AFBD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1687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CA80C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e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7C2A6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33AE3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ual</w:t>
            </w:r>
          </w:p>
        </w:tc>
      </w:tr>
      <w:tr w:rsidR="008173C7" w:rsidRPr="008173C7" w14:paraId="6B30A383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40915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33108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D5A92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mitochondrial respiratory chain complex assemb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87B1D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7ECD6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4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5BDC3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6.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DAA86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7.8e-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39180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249245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1A587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e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81791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CE242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ual</w:t>
            </w:r>
          </w:p>
        </w:tc>
      </w:tr>
      <w:tr w:rsidR="008173C7" w:rsidRPr="008173C7" w14:paraId="35AB03FE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DD8DE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06119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59549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oxidative phosphorylatio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D0D27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E5FEB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4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2908A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7.4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FD3A0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.7e-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684A0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497958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AF6B9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e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7CFC6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AE474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ual</w:t>
            </w:r>
          </w:p>
        </w:tc>
      </w:tr>
      <w:tr w:rsidR="008173C7" w:rsidRPr="008173C7" w14:paraId="7C0DD566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4F68B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1904951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33972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positive regulation of establishment of protein lo..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F8322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69C73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CAD3C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5.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EBF3F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.5e-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BB5D1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675961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AFC47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e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CF21A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0C621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ual</w:t>
            </w:r>
          </w:p>
        </w:tc>
      </w:tr>
      <w:tr w:rsidR="008173C7" w:rsidRPr="008173C7" w14:paraId="0D9C353B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09C2C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33617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4100A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mitochondrial cytochrome c oxidase assemb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8111F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5A2A8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E036A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.5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5C111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3.7e-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C6E8F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867033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A456F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e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672DD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16353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ual</w:t>
            </w:r>
          </w:p>
        </w:tc>
      </w:tr>
      <w:tr w:rsidR="008173C7" w:rsidRPr="008173C7" w14:paraId="0B942D88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2D640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09220</w:t>
            </w:r>
          </w:p>
        </w:tc>
        <w:tc>
          <w:tcPr>
            <w:tcW w:w="4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22978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pyrimidine ribonucleotide biosynthetic process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DC0BB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77B21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B9FD7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.5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FE8E1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3.7e-0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5B742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867033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44FAC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eactivated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13428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A9E9F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ual</w:t>
            </w:r>
          </w:p>
        </w:tc>
      </w:tr>
      <w:tr w:rsidR="008173C7" w:rsidRPr="008173C7" w14:paraId="0A18F460" w14:textId="77777777" w:rsidTr="008173C7">
        <w:trPr>
          <w:trHeight w:val="29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35FF2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07186</w:t>
            </w:r>
          </w:p>
        </w:tc>
        <w:tc>
          <w:tcPr>
            <w:tcW w:w="42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4A0D3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 xml:space="preserve">G protein-coupled receptor </w:t>
            </w:r>
            <w:proofErr w:type="spellStart"/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signaling</w:t>
            </w:r>
            <w:proofErr w:type="spellEnd"/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 xml:space="preserve"> pathway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ABDA9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31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AAB60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46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D5773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84.63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08B88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6.9e-11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58F16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.42535E-07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F1F0E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70A77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961C7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Ross</w:t>
            </w:r>
          </w:p>
        </w:tc>
      </w:tr>
      <w:tr w:rsidR="008173C7" w:rsidRPr="008173C7" w14:paraId="34EB665F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3BBB2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06955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49E0A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immune respons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FC193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6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1D302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30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8CCD2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70.8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646A5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4.1e-1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0DDD0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7.20575E-0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A6569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12663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A9B79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Ross</w:t>
            </w:r>
          </w:p>
        </w:tc>
      </w:tr>
      <w:tr w:rsidR="008173C7" w:rsidRPr="008173C7" w14:paraId="56E94498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31644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07165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9FAAE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signal transductio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2C619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6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65B3C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95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708CD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715.0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991EA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.7e-0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F97FF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.99183E-0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6F13F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1CF09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05B3F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Ross</w:t>
            </w:r>
          </w:p>
        </w:tc>
      </w:tr>
      <w:tr w:rsidR="008173C7" w:rsidRPr="008173C7" w14:paraId="02E9A981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96AB6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30199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FACBE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ollagen fibril organizatio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2F30D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327A5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4AA54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9.1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713A2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.3e-0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913C0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00913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7AE26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0DC51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0FA94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Ross</w:t>
            </w:r>
          </w:p>
        </w:tc>
      </w:tr>
      <w:tr w:rsidR="008173C7" w:rsidRPr="008173C7" w14:paraId="0C5B3E01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87402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50853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748C6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 xml:space="preserve">B cell receptor </w:t>
            </w:r>
            <w:proofErr w:type="spellStart"/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signaling</w:t>
            </w:r>
            <w:proofErr w:type="spellEnd"/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 xml:space="preserve"> pathwa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F8874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2B0A5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F7000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9.1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88378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.3e-0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879C6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00913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458FA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64391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AD5DC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Ross</w:t>
            </w:r>
          </w:p>
        </w:tc>
      </w:tr>
      <w:tr w:rsidR="008173C7" w:rsidRPr="008173C7" w14:paraId="41AA9820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6611D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07229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86A95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 xml:space="preserve">integrin-mediated </w:t>
            </w:r>
            <w:proofErr w:type="spellStart"/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signaling</w:t>
            </w:r>
            <w:proofErr w:type="spellEnd"/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 xml:space="preserve"> pathwa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D8FD3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3663F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3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65B80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4.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10475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7.1e-0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4D6DF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035652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3DEBD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4B535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85CBE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Ross</w:t>
            </w:r>
          </w:p>
        </w:tc>
      </w:tr>
      <w:tr w:rsidR="008173C7" w:rsidRPr="008173C7" w14:paraId="7EEB92B5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AD8D2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70098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CC58E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 xml:space="preserve">chemokine-mediated </w:t>
            </w:r>
            <w:proofErr w:type="spellStart"/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signaling</w:t>
            </w:r>
            <w:proofErr w:type="spellEnd"/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 xml:space="preserve"> pathwa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3CD8D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16287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DB9C0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9.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BB306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7.1e-0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FB078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035652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1A36A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6FFB5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CB9AA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Ross</w:t>
            </w:r>
          </w:p>
        </w:tc>
      </w:tr>
      <w:tr w:rsidR="008173C7" w:rsidRPr="008173C7" w14:paraId="2734CAC6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835CC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19221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49951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 xml:space="preserve">cytokine-mediated </w:t>
            </w:r>
            <w:proofErr w:type="spellStart"/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signaling</w:t>
            </w:r>
            <w:proofErr w:type="spellEnd"/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 xml:space="preserve"> pathwa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A99D5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C5F51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0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15F39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54.4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EDB68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.3e-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40C7C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057118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FB382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6607D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06238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Ross</w:t>
            </w:r>
          </w:p>
        </w:tc>
      </w:tr>
      <w:tr w:rsidR="008173C7" w:rsidRPr="008173C7" w14:paraId="67DA7BA6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3CBE6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06959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1F259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humoral immune respons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B1838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D1F05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BD444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1.8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AF931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.7e-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68108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066394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0B42B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CD288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56E05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Ross</w:t>
            </w:r>
          </w:p>
        </w:tc>
      </w:tr>
      <w:tr w:rsidR="008173C7" w:rsidRPr="008173C7" w14:paraId="51E041D4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6743C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50857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5EEF9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positive regulation of antigen receptor-mediated s..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DA3BD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F8F54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A8B84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4.0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7267E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.3e-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C5397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076690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F9AF3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846FA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7B178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Ross</w:t>
            </w:r>
          </w:p>
        </w:tc>
      </w:tr>
      <w:tr w:rsidR="008173C7" w:rsidRPr="008173C7" w14:paraId="38905157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A37F6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06935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198F4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hemotaxi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5B882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43468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1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B6A2C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68.4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50582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.4e-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118CE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076690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162BC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5C692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FCE0A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Ross</w:t>
            </w:r>
          </w:p>
        </w:tc>
      </w:tr>
      <w:tr w:rsidR="008173C7" w:rsidRPr="008173C7" w14:paraId="12D7859E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D4C2D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45061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01E75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thymic T cell selectio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D4C9D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10246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0E5BC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4.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A40E1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3.0e-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7BAA7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081115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05403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3CB89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41571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Ross</w:t>
            </w:r>
          </w:p>
        </w:tc>
      </w:tr>
      <w:tr w:rsidR="008173C7" w:rsidRPr="008173C7" w14:paraId="1E06495D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DB1A6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50870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51070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positive regulation of T cell activatio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45827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6A43D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5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795D1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4.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B7514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3.0e-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7475F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081115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9EFCF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1D268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1C383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Ross</w:t>
            </w:r>
          </w:p>
        </w:tc>
      </w:tr>
      <w:tr w:rsidR="008173C7" w:rsidRPr="008173C7" w14:paraId="291E57DD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94747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07155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06E79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ell adhesio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ADF36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6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210DA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5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D6D2A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68.1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1A24D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8.5e-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C26BC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206764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6CE12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C3EDE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47236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Ross</w:t>
            </w:r>
          </w:p>
        </w:tc>
      </w:tr>
      <w:tr w:rsidR="008173C7" w:rsidRPr="008173C7" w14:paraId="5EB2709E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D7ADA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50856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EAE32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 xml:space="preserve">regulation of T cell receptor </w:t>
            </w:r>
            <w:proofErr w:type="spellStart"/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signaling</w:t>
            </w:r>
            <w:proofErr w:type="spellEnd"/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 xml:space="preserve"> pathwa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DAC6E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C9987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AB844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5.9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C12F2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9.8e-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FACB4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206764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1203F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F0D32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9F7C2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Ross</w:t>
            </w:r>
          </w:p>
        </w:tc>
      </w:tr>
      <w:tr w:rsidR="008173C7" w:rsidRPr="008173C7" w14:paraId="201C3D9C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73E81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45582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5C44A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positive regulation of T cell differentiatio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8143E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D3B55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9F730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1.8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C8E9C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9.8e-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7A38E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206764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A5F3B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3FB8D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63501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Ross</w:t>
            </w:r>
          </w:p>
        </w:tc>
      </w:tr>
      <w:tr w:rsidR="008173C7" w:rsidRPr="008173C7" w14:paraId="73BE7EDE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43FC4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2000516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F47F3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positive regulation of CD4-positive, alpha-beta T ..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817F6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BF450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86087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5.3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BEF1E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.0e-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0FDBC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206764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2D2BE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B8B68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FDA17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Ross</w:t>
            </w:r>
          </w:p>
        </w:tc>
      </w:tr>
      <w:tr w:rsidR="008173C7" w:rsidRPr="008173C7" w14:paraId="68B0775A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5F4AB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lastRenderedPageBreak/>
              <w:t>GO:0006954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84539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inflammatory respons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47458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3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04F99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3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A958B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81.3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7E42B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.0e-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903F6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390555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9D300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090A7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A0EA4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Ross</w:t>
            </w:r>
          </w:p>
        </w:tc>
      </w:tr>
      <w:tr w:rsidR="008173C7" w:rsidRPr="008173C7" w14:paraId="50E1FEF0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FA65D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32963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E227E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ollagen metabolic proces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DF40C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833A6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21F20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1.3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0F4D3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.3e-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D3991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425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62D58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64F41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B32A1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Ross</w:t>
            </w:r>
          </w:p>
        </w:tc>
      </w:tr>
      <w:tr w:rsidR="008173C7" w:rsidRPr="008173C7" w14:paraId="0D1FAE0C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E1CBA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48260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0AF64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 xml:space="preserve">positive regulation of receptor-mediated </w:t>
            </w:r>
            <w:proofErr w:type="spellStart"/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endocytos</w:t>
            </w:r>
            <w:proofErr w:type="spellEnd"/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..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53C10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DF626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8DC75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5.6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E4760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.7e-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503AC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463340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A9022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86077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96F4C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Ross</w:t>
            </w:r>
          </w:p>
        </w:tc>
      </w:tr>
      <w:tr w:rsidR="008173C7" w:rsidRPr="008173C7" w14:paraId="4F91454B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4CA5E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32673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440FB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regulation of interleukin-4 productio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DA5F0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3D056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C5F83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4.0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9107D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.8e-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A5478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463340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736E5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1A49D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5086F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Ross</w:t>
            </w:r>
          </w:p>
        </w:tc>
      </w:tr>
      <w:tr w:rsidR="008173C7" w:rsidRPr="008173C7" w14:paraId="37AE1300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C2637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32715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2C8E6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negative regulation of interleukin-6 productio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1ECE2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95EF5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CDA70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4.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4B0DB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.9e-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1CE46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463340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33211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47975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4820D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Ross</w:t>
            </w:r>
          </w:p>
        </w:tc>
      </w:tr>
      <w:tr w:rsidR="008173C7" w:rsidRPr="008173C7" w14:paraId="3CBBD828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BBE85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30335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8ADC9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positive regulation of cell migratio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FDE13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74185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2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92ACA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78.4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B45F2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3.1e-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756D8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473760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B4EBF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8CAA7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35DA1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Ross</w:t>
            </w:r>
          </w:p>
        </w:tc>
      </w:tr>
      <w:tr w:rsidR="008173C7" w:rsidRPr="008173C7" w14:paraId="0A8574AF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05B50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02548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BCB4D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monocyte chemotaxi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32E81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BC30F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6F921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6.4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04960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5.4e-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B87F1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7873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B1EDD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BD6DA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E6FD7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Ross</w:t>
            </w:r>
          </w:p>
        </w:tc>
      </w:tr>
      <w:tr w:rsidR="008173C7" w:rsidRPr="008173C7" w14:paraId="3198B13B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A0E6E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16064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855ED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immunoglobulin mediated immune respons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50EE9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9C1C3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B0367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3.2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E3B51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5.6e-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67568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7873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2EE99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838ED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CB1AA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Ross</w:t>
            </w:r>
          </w:p>
        </w:tc>
      </w:tr>
      <w:tr w:rsidR="008173C7" w:rsidRPr="008173C7" w14:paraId="606CDBF5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4028B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50778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26DBA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positive regulation of immune respons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8739A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3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7BE86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4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503F5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83.5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5896D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6.6e-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5CFA5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892269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BDDDB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B1080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4AE3B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Ross</w:t>
            </w:r>
          </w:p>
        </w:tc>
      </w:tr>
      <w:tr w:rsidR="008173C7" w:rsidRPr="008173C7" w14:paraId="21EC3B6F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F2DA1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46640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65B58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regulation of alpha-beta T cell proliferatio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B215A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B4020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801EF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5.3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F26C2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7.2e-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EC0C2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928964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5BBF9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93612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C18B3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Ross</w:t>
            </w:r>
          </w:p>
        </w:tc>
      </w:tr>
      <w:tr w:rsidR="008173C7" w:rsidRPr="008173C7" w14:paraId="5E40A5A7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0D1D5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71346</w:t>
            </w:r>
          </w:p>
        </w:tc>
        <w:tc>
          <w:tcPr>
            <w:tcW w:w="4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EE7A4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ellular response to type II interferon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963CF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6BEE2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5D744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2.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02C95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7.4e-0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B4B02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928964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987BB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tivated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90274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FD6D0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Ross</w:t>
            </w:r>
          </w:p>
        </w:tc>
      </w:tr>
      <w:tr w:rsidR="008173C7" w:rsidRPr="008173C7" w14:paraId="1034A612" w14:textId="77777777" w:rsidTr="008173C7">
        <w:trPr>
          <w:trHeight w:val="29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FEB6E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32981</w:t>
            </w:r>
          </w:p>
        </w:tc>
        <w:tc>
          <w:tcPr>
            <w:tcW w:w="42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7CD26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mitochondrial respiratory chain complex I assembly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6241E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4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44960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34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F9D5F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1.45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539E1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9.6e-13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A2396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3.3744E-09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409D6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eactivated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A1023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9EDCD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Ross</w:t>
            </w:r>
          </w:p>
        </w:tc>
      </w:tr>
      <w:tr w:rsidR="008173C7" w:rsidRPr="008173C7" w14:paraId="075FF0A4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3B6C9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06120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82A57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 xml:space="preserve">mitochondrial electron transport, NADH to </w:t>
            </w:r>
            <w:proofErr w:type="spellStart"/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ubiquino</w:t>
            </w:r>
            <w:proofErr w:type="spellEnd"/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..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D25F8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6772E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7029F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6.9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C383F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6.0e-1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6A25A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.0545E-0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F3A47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e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B78A1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F9339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Ross</w:t>
            </w:r>
          </w:p>
        </w:tc>
      </w:tr>
      <w:tr w:rsidR="008173C7" w:rsidRPr="008173C7" w14:paraId="0F79DEA3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F6B85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42775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C79AD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mitochondrial ATP synthesis coupled electron trans..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4A9B5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F3FA5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4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9944D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3.0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B3561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9.9e-1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B70D3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.15995E-0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43D66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e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4375E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CC54D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Ross</w:t>
            </w:r>
          </w:p>
        </w:tc>
      </w:tr>
      <w:tr w:rsidR="008173C7" w:rsidRPr="008173C7" w14:paraId="62699F80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EC784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06635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8E48D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fatty acid beta-oxidatio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4C7A5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BD74A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3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EFD43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1.1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6C2D6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.2e-1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D813B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.93325E-0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38715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e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1F185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B3A55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Ross</w:t>
            </w:r>
          </w:p>
        </w:tc>
      </w:tr>
      <w:tr w:rsidR="008173C7" w:rsidRPr="008173C7" w14:paraId="3F9BCED4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8DC6D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19646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CFCCB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erobic electron transport chai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ABE40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19A87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4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221DC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1.9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9AF4A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5.4e-1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696D4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3.7962E-0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520E7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e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C0840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539EB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Ross</w:t>
            </w:r>
          </w:p>
        </w:tc>
      </w:tr>
      <w:tr w:rsidR="008173C7" w:rsidRPr="008173C7" w14:paraId="3B2C7889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A7F7E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15986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9F4DE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proton motive force-driven ATP synthesi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3B84C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218AC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948E4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5.3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E1477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4.6e-0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3F791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.69483E-0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D4374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e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18172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FD71E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Ross</w:t>
            </w:r>
          </w:p>
        </w:tc>
      </w:tr>
      <w:tr w:rsidR="008173C7" w:rsidRPr="008173C7" w14:paraId="111118FA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8E30E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06099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B6E46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tricarboxylic acid cycl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23345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5AE9E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8A0FE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5.8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4EF97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9.9e-0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839FD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4.34981E-0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57959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e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D2E63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96ABF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Ross</w:t>
            </w:r>
          </w:p>
        </w:tc>
      </w:tr>
      <w:tr w:rsidR="008173C7" w:rsidRPr="008173C7" w14:paraId="77CF2BB0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7DE66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43094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BD601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ellular metabolic compound salvag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DD43B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3BC8B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4E38E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5.8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AAE3B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9.9e-0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AD9A3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4.34981E-0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C11A4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e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D88BC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36B10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Ross</w:t>
            </w:r>
          </w:p>
        </w:tc>
      </w:tr>
      <w:tr w:rsidR="008173C7" w:rsidRPr="008173C7" w14:paraId="367CFBB1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BE7D6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06637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9E1F8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acyl-CoA metabolic proces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ED024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3E83F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3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17354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2.5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2516E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8.9e-0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AC2BA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034759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D2445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e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56EF2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DE167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Ross</w:t>
            </w:r>
          </w:p>
        </w:tc>
      </w:tr>
      <w:tr w:rsidR="008173C7" w:rsidRPr="008173C7" w14:paraId="291CB36F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095E1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06633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2DE1D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fatty acid biosynthetic proces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FBE4E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4598D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3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C5E4D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8.6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A85EB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5.7e-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048F6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20035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BCEE0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e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C221E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5C253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Ross</w:t>
            </w:r>
          </w:p>
        </w:tc>
      </w:tr>
      <w:tr w:rsidR="008173C7" w:rsidRPr="008173C7" w14:paraId="72D46198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C7587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06119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58B77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oxidative phosphorylatio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442C0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19684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6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82CD4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9.4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CA9EB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6.8e-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F5B3C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217290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BF5D8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e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352C8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BB17A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Ross</w:t>
            </w:r>
          </w:p>
        </w:tc>
      </w:tr>
      <w:tr w:rsidR="008173C7" w:rsidRPr="008173C7" w14:paraId="37D344B2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100F9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44743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F3AEF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protein transmembrane import into intracellular or..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49A92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AB245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5FC18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6.3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52EA9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7.6e-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BF2AC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222616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96BD4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e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A7877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C158B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Ross</w:t>
            </w:r>
          </w:p>
        </w:tc>
      </w:tr>
      <w:tr w:rsidR="008173C7" w:rsidRPr="008173C7" w14:paraId="641F1B9E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F3A47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GO:0007007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B98EC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inner mitochondrial membrane organizatio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67B7D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C3783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A72E8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6.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711B6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.0e-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F4E61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540769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EC238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eactivat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DB63D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4F81C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Ross</w:t>
            </w:r>
          </w:p>
        </w:tc>
      </w:tr>
      <w:tr w:rsidR="008173C7" w:rsidRPr="008173C7" w14:paraId="37CACEF4" w14:textId="77777777" w:rsidTr="008173C7">
        <w:trPr>
          <w:trHeight w:val="295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36740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lastRenderedPageBreak/>
              <w:t>GO:0006767</w:t>
            </w:r>
          </w:p>
        </w:tc>
        <w:tc>
          <w:tcPr>
            <w:tcW w:w="4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CB67A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water-soluble vitamin metabolic process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130F4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FB0D2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1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F3A42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7.4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AF91B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3.2e-0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32F7D" w14:textId="77777777" w:rsidR="008173C7" w:rsidRPr="008173C7" w:rsidRDefault="008173C7" w:rsidP="008173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0.00803428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1AE79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Deactivated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F11A7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Caecum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50843" w14:textId="77777777" w:rsidR="008173C7" w:rsidRPr="008173C7" w:rsidRDefault="008173C7" w:rsidP="008173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8173C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  <w:t>Ross</w:t>
            </w:r>
          </w:p>
        </w:tc>
      </w:tr>
    </w:tbl>
    <w:p w14:paraId="4C61B96C" w14:textId="77777777" w:rsidR="008173C7" w:rsidRPr="008173C7" w:rsidRDefault="008173C7">
      <w:pPr>
        <w:rPr>
          <w:lang w:val="en-US"/>
        </w:rPr>
      </w:pPr>
    </w:p>
    <w:sectPr w:rsidR="008173C7" w:rsidRPr="008173C7" w:rsidSect="008173C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YztTQ2MLE0tzQ1NDBU0lEKTi0uzszPAykwqgUARe2DvCwAAAA="/>
  </w:docVars>
  <w:rsids>
    <w:rsidRoot w:val="008173C7"/>
    <w:rsid w:val="001A57BB"/>
    <w:rsid w:val="00366C63"/>
    <w:rsid w:val="007F6322"/>
    <w:rsid w:val="008173C7"/>
    <w:rsid w:val="00B73DD5"/>
    <w:rsid w:val="00D80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D9A51"/>
  <w15:chartTrackingRefBased/>
  <w15:docId w15:val="{8F61A919-AE92-46B6-89DB-984BFFC0D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73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73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73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73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73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73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73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73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73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73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73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73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73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73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73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73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73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73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73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73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73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73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73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73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73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73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73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73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73C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8173C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173C7"/>
    <w:rPr>
      <w:color w:val="800080"/>
      <w:u w:val="single"/>
    </w:rPr>
  </w:style>
  <w:style w:type="paragraph" w:customStyle="1" w:styleId="msonormal0">
    <w:name w:val="msonormal"/>
    <w:basedOn w:val="Normal"/>
    <w:rsid w:val="008173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NZ"/>
      <w14:ligatures w14:val="none"/>
    </w:rPr>
  </w:style>
  <w:style w:type="paragraph" w:customStyle="1" w:styleId="xl65">
    <w:name w:val="xl65"/>
    <w:basedOn w:val="Normal"/>
    <w:rsid w:val="008173C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lang w:eastAsia="en-NZ"/>
      <w14:ligatures w14:val="none"/>
    </w:rPr>
  </w:style>
  <w:style w:type="paragraph" w:customStyle="1" w:styleId="xl66">
    <w:name w:val="xl66"/>
    <w:basedOn w:val="Normal"/>
    <w:rsid w:val="008173C7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lang w:eastAsia="en-NZ"/>
      <w14:ligatures w14:val="none"/>
    </w:rPr>
  </w:style>
  <w:style w:type="paragraph" w:customStyle="1" w:styleId="xl67">
    <w:name w:val="xl67"/>
    <w:basedOn w:val="Normal"/>
    <w:rsid w:val="008173C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NZ"/>
      <w14:ligatures w14:val="none"/>
    </w:rPr>
  </w:style>
  <w:style w:type="paragraph" w:customStyle="1" w:styleId="xl68">
    <w:name w:val="xl68"/>
    <w:basedOn w:val="Normal"/>
    <w:rsid w:val="008173C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NZ"/>
      <w14:ligatures w14:val="none"/>
    </w:rPr>
  </w:style>
  <w:style w:type="paragraph" w:customStyle="1" w:styleId="xl69">
    <w:name w:val="xl69"/>
    <w:basedOn w:val="Normal"/>
    <w:rsid w:val="008173C7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NZ"/>
      <w14:ligatures w14:val="none"/>
    </w:rPr>
  </w:style>
  <w:style w:type="paragraph" w:customStyle="1" w:styleId="xl70">
    <w:name w:val="xl70"/>
    <w:basedOn w:val="Normal"/>
    <w:rsid w:val="008173C7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NZ"/>
      <w14:ligatures w14:val="none"/>
    </w:rPr>
  </w:style>
  <w:style w:type="paragraph" w:customStyle="1" w:styleId="xl71">
    <w:name w:val="xl71"/>
    <w:basedOn w:val="Normal"/>
    <w:rsid w:val="008173C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lang w:eastAsia="en-NZ"/>
      <w14:ligatures w14:val="none"/>
    </w:rPr>
  </w:style>
  <w:style w:type="paragraph" w:customStyle="1" w:styleId="xl72">
    <w:name w:val="xl72"/>
    <w:basedOn w:val="Normal"/>
    <w:rsid w:val="008173C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NZ"/>
      <w14:ligatures w14:val="none"/>
    </w:rPr>
  </w:style>
  <w:style w:type="paragraph" w:customStyle="1" w:styleId="xl73">
    <w:name w:val="xl73"/>
    <w:basedOn w:val="Normal"/>
    <w:rsid w:val="008173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NZ"/>
      <w14:ligatures w14:val="none"/>
    </w:rPr>
  </w:style>
  <w:style w:type="paragraph" w:customStyle="1" w:styleId="xl74">
    <w:name w:val="xl74"/>
    <w:basedOn w:val="Normal"/>
    <w:rsid w:val="008173C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NZ"/>
      <w14:ligatures w14:val="none"/>
    </w:rPr>
  </w:style>
  <w:style w:type="paragraph" w:customStyle="1" w:styleId="xl75">
    <w:name w:val="xl75"/>
    <w:basedOn w:val="Normal"/>
    <w:rsid w:val="008173C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NZ"/>
      <w14:ligatures w14:val="none"/>
    </w:rPr>
  </w:style>
  <w:style w:type="paragraph" w:customStyle="1" w:styleId="xl76">
    <w:name w:val="xl76"/>
    <w:basedOn w:val="Normal"/>
    <w:rsid w:val="008173C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NZ"/>
      <w14:ligatures w14:val="none"/>
    </w:rPr>
  </w:style>
  <w:style w:type="paragraph" w:customStyle="1" w:styleId="xl77">
    <w:name w:val="xl77"/>
    <w:basedOn w:val="Normal"/>
    <w:rsid w:val="008173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NZ"/>
      <w14:ligatures w14:val="none"/>
    </w:rPr>
  </w:style>
  <w:style w:type="paragraph" w:customStyle="1" w:styleId="xl78">
    <w:name w:val="xl78"/>
    <w:basedOn w:val="Normal"/>
    <w:rsid w:val="008173C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NZ"/>
      <w14:ligatures w14:val="none"/>
    </w:rPr>
  </w:style>
  <w:style w:type="paragraph" w:customStyle="1" w:styleId="xl79">
    <w:name w:val="xl79"/>
    <w:basedOn w:val="Normal"/>
    <w:rsid w:val="008173C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NZ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829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747</Words>
  <Characters>9964</Characters>
  <Application>Microsoft Office Word</Application>
  <DocSecurity>0</DocSecurity>
  <Lines>83</Lines>
  <Paragraphs>23</Paragraphs>
  <ScaleCrop>false</ScaleCrop>
  <Company/>
  <LinksUpToDate>false</LinksUpToDate>
  <CharactersWithSpaces>1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yekunle John</dc:creator>
  <cp:keywords/>
  <dc:description/>
  <cp:lastModifiedBy>Oyekunle John</cp:lastModifiedBy>
  <cp:revision>2</cp:revision>
  <dcterms:created xsi:type="dcterms:W3CDTF">2025-03-19T12:13:00Z</dcterms:created>
  <dcterms:modified xsi:type="dcterms:W3CDTF">2025-03-19T12:13:00Z</dcterms:modified>
</cp:coreProperties>
</file>